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870"/>
        <w:gridCol w:w="1080"/>
        <w:gridCol w:w="985"/>
      </w:tblGrid>
      <w:tr w:rsidR="00D66169" w:rsidRPr="001827B9" w14:paraId="0B753E39" w14:textId="77777777" w:rsidTr="008A47F8">
        <w:tc>
          <w:tcPr>
            <w:tcW w:w="3415" w:type="dxa"/>
          </w:tcPr>
          <w:p w14:paraId="0138EC71" w14:textId="77777777" w:rsidR="00D66169" w:rsidRPr="002B79CD" w:rsidRDefault="00D66169" w:rsidP="008A47F8">
            <w:r w:rsidRPr="002B79CD">
              <w:t>Use of Technology for health-related content</w:t>
            </w:r>
          </w:p>
        </w:tc>
        <w:tc>
          <w:tcPr>
            <w:tcW w:w="3870" w:type="dxa"/>
          </w:tcPr>
          <w:p w14:paraId="7FD34F03" w14:textId="77777777" w:rsidR="00D66169" w:rsidRPr="001827B9" w:rsidRDefault="00D66169" w:rsidP="008A47F8"/>
        </w:tc>
        <w:tc>
          <w:tcPr>
            <w:tcW w:w="1080" w:type="dxa"/>
          </w:tcPr>
          <w:p w14:paraId="688B2D7C" w14:textId="77777777" w:rsidR="00D66169" w:rsidRPr="001827B9" w:rsidRDefault="00D66169" w:rsidP="008A47F8">
            <w:r w:rsidRPr="001827B9">
              <w:t>N</w:t>
            </w:r>
          </w:p>
        </w:tc>
        <w:tc>
          <w:tcPr>
            <w:tcW w:w="985" w:type="dxa"/>
          </w:tcPr>
          <w:p w14:paraId="3E5CDC1E" w14:textId="77777777" w:rsidR="00D66169" w:rsidRPr="001827B9" w:rsidRDefault="00D66169" w:rsidP="008A47F8">
            <w:r w:rsidRPr="001827B9">
              <w:t>%</w:t>
            </w:r>
            <w:r>
              <w:rPr>
                <w:vertAlign w:val="superscript"/>
              </w:rPr>
              <w:t xml:space="preserve"> a</w:t>
            </w:r>
          </w:p>
        </w:tc>
      </w:tr>
      <w:tr w:rsidR="00D66169" w:rsidRPr="001827B9" w14:paraId="321CA71E" w14:textId="77777777" w:rsidTr="008A47F8">
        <w:tc>
          <w:tcPr>
            <w:tcW w:w="3415" w:type="dxa"/>
          </w:tcPr>
          <w:p w14:paraId="2BE0C396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68BC11C7" w14:textId="77777777" w:rsidR="00D66169" w:rsidRPr="001827B9" w:rsidRDefault="00D66169" w:rsidP="008A47F8"/>
        </w:tc>
        <w:tc>
          <w:tcPr>
            <w:tcW w:w="1080" w:type="dxa"/>
          </w:tcPr>
          <w:p w14:paraId="1202F9A7" w14:textId="77777777" w:rsidR="00D66169" w:rsidRPr="001827B9" w:rsidRDefault="00D66169" w:rsidP="008A47F8"/>
        </w:tc>
        <w:tc>
          <w:tcPr>
            <w:tcW w:w="985" w:type="dxa"/>
          </w:tcPr>
          <w:p w14:paraId="173046E6" w14:textId="77777777" w:rsidR="00D66169" w:rsidRPr="001827B9" w:rsidRDefault="00D66169" w:rsidP="008A47F8"/>
        </w:tc>
      </w:tr>
      <w:tr w:rsidR="00D66169" w:rsidRPr="001827B9" w14:paraId="78C0A3D2" w14:textId="77777777" w:rsidTr="008A47F8">
        <w:tc>
          <w:tcPr>
            <w:tcW w:w="3415" w:type="dxa"/>
          </w:tcPr>
          <w:p w14:paraId="10440145" w14:textId="77777777" w:rsidR="00D66169" w:rsidRPr="002B79CD" w:rsidRDefault="00D66169" w:rsidP="008A47F8">
            <w:pPr>
              <w:rPr>
                <w:b/>
                <w:bCs/>
              </w:rPr>
            </w:pPr>
            <w:r w:rsidRPr="002B79CD">
              <w:rPr>
                <w:b/>
                <w:bCs/>
              </w:rPr>
              <w:t>What sources do you use for seeking health information for yourself? (check all that apply)</w:t>
            </w:r>
          </w:p>
        </w:tc>
        <w:tc>
          <w:tcPr>
            <w:tcW w:w="3870" w:type="dxa"/>
          </w:tcPr>
          <w:p w14:paraId="1BF15F9A" w14:textId="77777777" w:rsidR="00D66169" w:rsidRPr="001827B9" w:rsidRDefault="00D66169" w:rsidP="008A47F8"/>
        </w:tc>
        <w:tc>
          <w:tcPr>
            <w:tcW w:w="1080" w:type="dxa"/>
          </w:tcPr>
          <w:p w14:paraId="15ED5EE1" w14:textId="77777777" w:rsidR="00D66169" w:rsidRPr="001827B9" w:rsidRDefault="00D66169" w:rsidP="008A47F8"/>
        </w:tc>
        <w:tc>
          <w:tcPr>
            <w:tcW w:w="985" w:type="dxa"/>
          </w:tcPr>
          <w:p w14:paraId="4E5D9F9A" w14:textId="77777777" w:rsidR="00D66169" w:rsidRPr="001827B9" w:rsidRDefault="00D66169" w:rsidP="008A47F8"/>
        </w:tc>
      </w:tr>
      <w:tr w:rsidR="00D66169" w:rsidRPr="001827B9" w14:paraId="71625479" w14:textId="77777777" w:rsidTr="008A47F8">
        <w:tc>
          <w:tcPr>
            <w:tcW w:w="3415" w:type="dxa"/>
          </w:tcPr>
          <w:p w14:paraId="11599711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50530AE" w14:textId="77777777" w:rsidR="00D66169" w:rsidRPr="001827B9" w:rsidRDefault="00D66169" w:rsidP="008A47F8">
            <w:r w:rsidRPr="001827B9">
              <w:t>Internet</w:t>
            </w:r>
          </w:p>
        </w:tc>
        <w:tc>
          <w:tcPr>
            <w:tcW w:w="1080" w:type="dxa"/>
          </w:tcPr>
          <w:p w14:paraId="23296452" w14:textId="77777777" w:rsidR="00D66169" w:rsidRPr="001827B9" w:rsidRDefault="00D66169" w:rsidP="008A47F8">
            <w:r w:rsidRPr="001827B9">
              <w:t>30</w:t>
            </w:r>
          </w:p>
        </w:tc>
        <w:tc>
          <w:tcPr>
            <w:tcW w:w="985" w:type="dxa"/>
          </w:tcPr>
          <w:p w14:paraId="05FA60DB" w14:textId="77777777" w:rsidR="00D66169" w:rsidRPr="001827B9" w:rsidRDefault="00D66169" w:rsidP="008A47F8">
            <w:r w:rsidRPr="001827B9">
              <w:t>88%</w:t>
            </w:r>
          </w:p>
        </w:tc>
      </w:tr>
      <w:tr w:rsidR="00D66169" w:rsidRPr="001827B9" w14:paraId="0FC8A838" w14:textId="77777777" w:rsidTr="008A47F8">
        <w:tc>
          <w:tcPr>
            <w:tcW w:w="3415" w:type="dxa"/>
          </w:tcPr>
          <w:p w14:paraId="644F9885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5C9B1C2D" w14:textId="77777777" w:rsidR="00D66169" w:rsidRPr="001827B9" w:rsidRDefault="00D66169" w:rsidP="008A47F8">
            <w:r w:rsidRPr="001827B9">
              <w:t>Books/Magazines</w:t>
            </w:r>
          </w:p>
        </w:tc>
        <w:tc>
          <w:tcPr>
            <w:tcW w:w="1080" w:type="dxa"/>
          </w:tcPr>
          <w:p w14:paraId="4594DFD6" w14:textId="77777777" w:rsidR="00D66169" w:rsidRPr="001827B9" w:rsidRDefault="00D66169" w:rsidP="008A47F8">
            <w:r w:rsidRPr="001827B9">
              <w:t>12</w:t>
            </w:r>
          </w:p>
        </w:tc>
        <w:tc>
          <w:tcPr>
            <w:tcW w:w="985" w:type="dxa"/>
          </w:tcPr>
          <w:p w14:paraId="7B5BE763" w14:textId="77777777" w:rsidR="00D66169" w:rsidRPr="001827B9" w:rsidRDefault="00D66169" w:rsidP="008A47F8">
            <w:r w:rsidRPr="001827B9">
              <w:t>35%</w:t>
            </w:r>
          </w:p>
        </w:tc>
      </w:tr>
      <w:tr w:rsidR="00D66169" w:rsidRPr="001827B9" w14:paraId="7E8BE493" w14:textId="77777777" w:rsidTr="008A47F8">
        <w:tc>
          <w:tcPr>
            <w:tcW w:w="3415" w:type="dxa"/>
          </w:tcPr>
          <w:p w14:paraId="1FEA2B83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7593F8C8" w14:textId="77777777" w:rsidR="00D66169" w:rsidRPr="001827B9" w:rsidRDefault="00D66169" w:rsidP="008A47F8">
            <w:r w:rsidRPr="001827B9">
              <w:t>Friends/Family members</w:t>
            </w:r>
          </w:p>
        </w:tc>
        <w:tc>
          <w:tcPr>
            <w:tcW w:w="1080" w:type="dxa"/>
          </w:tcPr>
          <w:p w14:paraId="48BC19B3" w14:textId="77777777" w:rsidR="00D66169" w:rsidRPr="001827B9" w:rsidRDefault="00D66169" w:rsidP="008A47F8">
            <w:r w:rsidRPr="001827B9">
              <w:t>14</w:t>
            </w:r>
          </w:p>
        </w:tc>
        <w:tc>
          <w:tcPr>
            <w:tcW w:w="985" w:type="dxa"/>
          </w:tcPr>
          <w:p w14:paraId="7332CA68" w14:textId="77777777" w:rsidR="00D66169" w:rsidRPr="001827B9" w:rsidRDefault="00D66169" w:rsidP="008A47F8">
            <w:r w:rsidRPr="001827B9">
              <w:t>41%</w:t>
            </w:r>
          </w:p>
        </w:tc>
      </w:tr>
      <w:tr w:rsidR="00D66169" w:rsidRPr="001827B9" w14:paraId="1C2C38BD" w14:textId="77777777" w:rsidTr="008A47F8">
        <w:tc>
          <w:tcPr>
            <w:tcW w:w="3415" w:type="dxa"/>
          </w:tcPr>
          <w:p w14:paraId="57CCD1B7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67962C20" w14:textId="77777777" w:rsidR="00D66169" w:rsidRPr="001827B9" w:rsidRDefault="00D66169" w:rsidP="008A47F8">
            <w:r w:rsidRPr="001827B9">
              <w:t>Health related mobile applications</w:t>
            </w:r>
          </w:p>
        </w:tc>
        <w:tc>
          <w:tcPr>
            <w:tcW w:w="1080" w:type="dxa"/>
          </w:tcPr>
          <w:p w14:paraId="0727AEE1" w14:textId="77777777" w:rsidR="00D66169" w:rsidRPr="001827B9" w:rsidRDefault="00D66169" w:rsidP="008A47F8">
            <w:r w:rsidRPr="001827B9">
              <w:t>8</w:t>
            </w:r>
          </w:p>
        </w:tc>
        <w:tc>
          <w:tcPr>
            <w:tcW w:w="985" w:type="dxa"/>
          </w:tcPr>
          <w:p w14:paraId="186CACC1" w14:textId="77777777" w:rsidR="00D66169" w:rsidRPr="001827B9" w:rsidRDefault="00D66169" w:rsidP="008A47F8">
            <w:r w:rsidRPr="001827B9">
              <w:t>24%</w:t>
            </w:r>
          </w:p>
        </w:tc>
      </w:tr>
      <w:tr w:rsidR="00D66169" w:rsidRPr="001827B9" w14:paraId="717A0E66" w14:textId="77777777" w:rsidTr="008A47F8">
        <w:tc>
          <w:tcPr>
            <w:tcW w:w="3415" w:type="dxa"/>
          </w:tcPr>
          <w:p w14:paraId="67896F38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1E7C98E7" w14:textId="77777777" w:rsidR="00D66169" w:rsidRPr="001827B9" w:rsidRDefault="00D66169" w:rsidP="008A47F8">
            <w:r w:rsidRPr="001827B9">
              <w:t>Health care providers</w:t>
            </w:r>
          </w:p>
        </w:tc>
        <w:tc>
          <w:tcPr>
            <w:tcW w:w="1080" w:type="dxa"/>
          </w:tcPr>
          <w:p w14:paraId="2D029C6D" w14:textId="77777777" w:rsidR="00D66169" w:rsidRPr="001827B9" w:rsidRDefault="00D66169" w:rsidP="008A47F8">
            <w:r w:rsidRPr="001827B9">
              <w:t>27</w:t>
            </w:r>
          </w:p>
        </w:tc>
        <w:tc>
          <w:tcPr>
            <w:tcW w:w="985" w:type="dxa"/>
          </w:tcPr>
          <w:p w14:paraId="5837D883" w14:textId="77777777" w:rsidR="00D66169" w:rsidRPr="001827B9" w:rsidRDefault="00D66169" w:rsidP="008A47F8">
            <w:r w:rsidRPr="001827B9">
              <w:t>79%</w:t>
            </w:r>
          </w:p>
        </w:tc>
      </w:tr>
      <w:tr w:rsidR="00D66169" w:rsidRPr="001827B9" w14:paraId="21783A75" w14:textId="77777777" w:rsidTr="008A47F8">
        <w:tc>
          <w:tcPr>
            <w:tcW w:w="3415" w:type="dxa"/>
          </w:tcPr>
          <w:p w14:paraId="72876613" w14:textId="77777777" w:rsidR="00D66169" w:rsidRPr="002B79CD" w:rsidRDefault="00D66169" w:rsidP="008A47F8">
            <w:pPr>
              <w:rPr>
                <w:b/>
                <w:bCs/>
              </w:rPr>
            </w:pPr>
            <w:r w:rsidRPr="002B79CD">
              <w:rPr>
                <w:b/>
                <w:bCs/>
              </w:rPr>
              <w:t>What sources do you use for seeking health information for your teen? (check all that apply)</w:t>
            </w:r>
          </w:p>
        </w:tc>
        <w:tc>
          <w:tcPr>
            <w:tcW w:w="3870" w:type="dxa"/>
          </w:tcPr>
          <w:p w14:paraId="4F63CD07" w14:textId="77777777" w:rsidR="00D66169" w:rsidRPr="001827B9" w:rsidRDefault="00D66169" w:rsidP="008A47F8"/>
        </w:tc>
        <w:tc>
          <w:tcPr>
            <w:tcW w:w="1080" w:type="dxa"/>
          </w:tcPr>
          <w:p w14:paraId="42BD7590" w14:textId="77777777" w:rsidR="00D66169" w:rsidRPr="001827B9" w:rsidRDefault="00D66169" w:rsidP="008A47F8"/>
        </w:tc>
        <w:tc>
          <w:tcPr>
            <w:tcW w:w="985" w:type="dxa"/>
          </w:tcPr>
          <w:p w14:paraId="7953DDFD" w14:textId="77777777" w:rsidR="00D66169" w:rsidRPr="001827B9" w:rsidRDefault="00D66169" w:rsidP="008A47F8"/>
        </w:tc>
      </w:tr>
      <w:tr w:rsidR="00D66169" w:rsidRPr="001827B9" w14:paraId="77A9070D" w14:textId="77777777" w:rsidTr="008A47F8">
        <w:tc>
          <w:tcPr>
            <w:tcW w:w="3415" w:type="dxa"/>
          </w:tcPr>
          <w:p w14:paraId="1C67649C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458B80CD" w14:textId="77777777" w:rsidR="00D66169" w:rsidRPr="001827B9" w:rsidRDefault="00D66169" w:rsidP="008A47F8">
            <w:r w:rsidRPr="001827B9">
              <w:t>Internet</w:t>
            </w:r>
          </w:p>
        </w:tc>
        <w:tc>
          <w:tcPr>
            <w:tcW w:w="1080" w:type="dxa"/>
          </w:tcPr>
          <w:p w14:paraId="13D900EE" w14:textId="77777777" w:rsidR="00D66169" w:rsidRPr="001827B9" w:rsidRDefault="00D66169" w:rsidP="008A47F8">
            <w:r w:rsidRPr="001827B9">
              <w:t>26</w:t>
            </w:r>
          </w:p>
        </w:tc>
        <w:tc>
          <w:tcPr>
            <w:tcW w:w="985" w:type="dxa"/>
          </w:tcPr>
          <w:p w14:paraId="070576BE" w14:textId="77777777" w:rsidR="00D66169" w:rsidRPr="001827B9" w:rsidRDefault="00D66169" w:rsidP="008A47F8">
            <w:r w:rsidRPr="001827B9">
              <w:t>76%</w:t>
            </w:r>
          </w:p>
        </w:tc>
      </w:tr>
      <w:tr w:rsidR="00D66169" w:rsidRPr="001827B9" w14:paraId="6930A7CE" w14:textId="77777777" w:rsidTr="008A47F8">
        <w:tc>
          <w:tcPr>
            <w:tcW w:w="3415" w:type="dxa"/>
          </w:tcPr>
          <w:p w14:paraId="2A80681F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1B274468" w14:textId="77777777" w:rsidR="00D66169" w:rsidRPr="001827B9" w:rsidRDefault="00D66169" w:rsidP="008A47F8">
            <w:r w:rsidRPr="001827B9">
              <w:t>Books/Magazines</w:t>
            </w:r>
          </w:p>
        </w:tc>
        <w:tc>
          <w:tcPr>
            <w:tcW w:w="1080" w:type="dxa"/>
          </w:tcPr>
          <w:p w14:paraId="4C7806C6" w14:textId="77777777" w:rsidR="00D66169" w:rsidRPr="001827B9" w:rsidRDefault="00D66169" w:rsidP="008A47F8">
            <w:r w:rsidRPr="001827B9">
              <w:t>9</w:t>
            </w:r>
          </w:p>
        </w:tc>
        <w:tc>
          <w:tcPr>
            <w:tcW w:w="985" w:type="dxa"/>
          </w:tcPr>
          <w:p w14:paraId="33A8AE3A" w14:textId="1754FC2C" w:rsidR="00D66169" w:rsidRPr="001827B9" w:rsidRDefault="00D66169" w:rsidP="008A47F8">
            <w:bookmarkStart w:id="0" w:name="_GoBack"/>
            <w:r w:rsidRPr="005A5013">
              <w:t>2</w:t>
            </w:r>
            <w:r w:rsidR="0033049F" w:rsidRPr="005A5013">
              <w:t>6</w:t>
            </w:r>
            <w:r w:rsidRPr="005A5013">
              <w:t>%</w:t>
            </w:r>
            <w:bookmarkEnd w:id="0"/>
          </w:p>
        </w:tc>
      </w:tr>
      <w:tr w:rsidR="00D66169" w:rsidRPr="001827B9" w14:paraId="16B61B0F" w14:textId="77777777" w:rsidTr="008A47F8">
        <w:tc>
          <w:tcPr>
            <w:tcW w:w="3415" w:type="dxa"/>
          </w:tcPr>
          <w:p w14:paraId="0AA287A5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183A7772" w14:textId="77777777" w:rsidR="00D66169" w:rsidRPr="001827B9" w:rsidRDefault="00D66169" w:rsidP="008A47F8">
            <w:r w:rsidRPr="001827B9">
              <w:t>Friends/Family members</w:t>
            </w:r>
          </w:p>
        </w:tc>
        <w:tc>
          <w:tcPr>
            <w:tcW w:w="1080" w:type="dxa"/>
          </w:tcPr>
          <w:p w14:paraId="1605143A" w14:textId="77777777" w:rsidR="00D66169" w:rsidRPr="001827B9" w:rsidRDefault="00D66169" w:rsidP="008A47F8">
            <w:r w:rsidRPr="001827B9">
              <w:t>15</w:t>
            </w:r>
          </w:p>
        </w:tc>
        <w:tc>
          <w:tcPr>
            <w:tcW w:w="985" w:type="dxa"/>
          </w:tcPr>
          <w:p w14:paraId="5BE5B74E" w14:textId="77777777" w:rsidR="00D66169" w:rsidRPr="001827B9" w:rsidRDefault="00D66169" w:rsidP="008A47F8">
            <w:r w:rsidRPr="001827B9">
              <w:t>44%</w:t>
            </w:r>
          </w:p>
        </w:tc>
      </w:tr>
      <w:tr w:rsidR="00D66169" w:rsidRPr="001827B9" w14:paraId="15E61C59" w14:textId="77777777" w:rsidTr="008A47F8">
        <w:tc>
          <w:tcPr>
            <w:tcW w:w="3415" w:type="dxa"/>
          </w:tcPr>
          <w:p w14:paraId="6338BB41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12749E48" w14:textId="77777777" w:rsidR="00D66169" w:rsidRPr="001827B9" w:rsidRDefault="00D66169" w:rsidP="008A47F8">
            <w:r w:rsidRPr="001827B9">
              <w:t>Health related mobile applications</w:t>
            </w:r>
          </w:p>
        </w:tc>
        <w:tc>
          <w:tcPr>
            <w:tcW w:w="1080" w:type="dxa"/>
          </w:tcPr>
          <w:p w14:paraId="1EE8F8B0" w14:textId="77777777" w:rsidR="00D66169" w:rsidRPr="001827B9" w:rsidRDefault="00D66169" w:rsidP="008A47F8">
            <w:r w:rsidRPr="001827B9">
              <w:t>9</w:t>
            </w:r>
          </w:p>
        </w:tc>
        <w:tc>
          <w:tcPr>
            <w:tcW w:w="985" w:type="dxa"/>
          </w:tcPr>
          <w:p w14:paraId="6A994B2E" w14:textId="77777777" w:rsidR="00D66169" w:rsidRPr="001827B9" w:rsidRDefault="00D66169" w:rsidP="008A47F8">
            <w:r w:rsidRPr="001827B9">
              <w:t>26%</w:t>
            </w:r>
          </w:p>
        </w:tc>
      </w:tr>
      <w:tr w:rsidR="00D66169" w:rsidRPr="001827B9" w14:paraId="687EA716" w14:textId="77777777" w:rsidTr="008A47F8">
        <w:tc>
          <w:tcPr>
            <w:tcW w:w="3415" w:type="dxa"/>
          </w:tcPr>
          <w:p w14:paraId="37DA46BE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4BD8BAA5" w14:textId="77777777" w:rsidR="00D66169" w:rsidRPr="001827B9" w:rsidRDefault="00D66169" w:rsidP="008A47F8">
            <w:r w:rsidRPr="001827B9">
              <w:t>Health care providers</w:t>
            </w:r>
          </w:p>
        </w:tc>
        <w:tc>
          <w:tcPr>
            <w:tcW w:w="1080" w:type="dxa"/>
          </w:tcPr>
          <w:p w14:paraId="547D1AB1" w14:textId="77777777" w:rsidR="00D66169" w:rsidRPr="001827B9" w:rsidRDefault="00D66169" w:rsidP="008A47F8">
            <w:r w:rsidRPr="001827B9">
              <w:t>30</w:t>
            </w:r>
          </w:p>
        </w:tc>
        <w:tc>
          <w:tcPr>
            <w:tcW w:w="985" w:type="dxa"/>
          </w:tcPr>
          <w:p w14:paraId="5E75CE77" w14:textId="77777777" w:rsidR="00D66169" w:rsidRPr="001827B9" w:rsidRDefault="00D66169" w:rsidP="008A47F8">
            <w:r w:rsidRPr="001827B9">
              <w:t>88%</w:t>
            </w:r>
          </w:p>
        </w:tc>
      </w:tr>
      <w:tr w:rsidR="00D66169" w:rsidRPr="001827B9" w14:paraId="6DD2C5EF" w14:textId="77777777" w:rsidTr="008A47F8">
        <w:tc>
          <w:tcPr>
            <w:tcW w:w="3415" w:type="dxa"/>
          </w:tcPr>
          <w:p w14:paraId="5DDCDA7F" w14:textId="77777777" w:rsidR="00D66169" w:rsidRPr="002B79CD" w:rsidRDefault="00D66169" w:rsidP="008A47F8">
            <w:pPr>
              <w:rPr>
                <w:b/>
                <w:bCs/>
              </w:rPr>
            </w:pPr>
            <w:r w:rsidRPr="002B79CD">
              <w:rPr>
                <w:b/>
                <w:bCs/>
              </w:rPr>
              <w:t xml:space="preserve">Most frequently used device to access the internet for health-related information </w:t>
            </w:r>
            <w:r w:rsidRPr="00D56274">
              <w:rPr>
                <w:b/>
                <w:bCs/>
              </w:rPr>
              <w:t>(n=31)</w:t>
            </w:r>
          </w:p>
        </w:tc>
        <w:tc>
          <w:tcPr>
            <w:tcW w:w="3870" w:type="dxa"/>
          </w:tcPr>
          <w:p w14:paraId="7CB71C5D" w14:textId="77777777" w:rsidR="00D66169" w:rsidRPr="001827B9" w:rsidRDefault="00D66169" w:rsidP="008A47F8"/>
        </w:tc>
        <w:tc>
          <w:tcPr>
            <w:tcW w:w="1080" w:type="dxa"/>
          </w:tcPr>
          <w:p w14:paraId="17C82103" w14:textId="77777777" w:rsidR="00D66169" w:rsidRPr="001827B9" w:rsidRDefault="00D66169" w:rsidP="008A47F8"/>
        </w:tc>
        <w:tc>
          <w:tcPr>
            <w:tcW w:w="985" w:type="dxa"/>
          </w:tcPr>
          <w:p w14:paraId="73A72210" w14:textId="77777777" w:rsidR="00D66169" w:rsidRPr="001827B9" w:rsidRDefault="00D66169" w:rsidP="008A47F8"/>
        </w:tc>
      </w:tr>
      <w:tr w:rsidR="00D66169" w:rsidRPr="001827B9" w14:paraId="3D4F4D55" w14:textId="77777777" w:rsidTr="008A47F8">
        <w:tc>
          <w:tcPr>
            <w:tcW w:w="3415" w:type="dxa"/>
          </w:tcPr>
          <w:p w14:paraId="4A00410F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06CCB132" w14:textId="77777777" w:rsidR="00D66169" w:rsidRPr="001827B9" w:rsidRDefault="00D66169" w:rsidP="008A47F8">
            <w:r w:rsidRPr="001827B9">
              <w:t>Computer</w:t>
            </w:r>
          </w:p>
        </w:tc>
        <w:tc>
          <w:tcPr>
            <w:tcW w:w="1080" w:type="dxa"/>
          </w:tcPr>
          <w:p w14:paraId="75B68F59" w14:textId="77777777" w:rsidR="00D66169" w:rsidRPr="001827B9" w:rsidRDefault="00D66169" w:rsidP="008A47F8">
            <w:r w:rsidRPr="001827B9">
              <w:t>5</w:t>
            </w:r>
          </w:p>
        </w:tc>
        <w:tc>
          <w:tcPr>
            <w:tcW w:w="985" w:type="dxa"/>
          </w:tcPr>
          <w:p w14:paraId="77A62E68" w14:textId="77777777" w:rsidR="00D66169" w:rsidRPr="001827B9" w:rsidRDefault="00D66169" w:rsidP="008A47F8">
            <w:r w:rsidRPr="001827B9">
              <w:t>16%</w:t>
            </w:r>
          </w:p>
        </w:tc>
      </w:tr>
      <w:tr w:rsidR="00D66169" w:rsidRPr="001827B9" w14:paraId="1AABE8FD" w14:textId="77777777" w:rsidTr="008A47F8">
        <w:tc>
          <w:tcPr>
            <w:tcW w:w="3415" w:type="dxa"/>
          </w:tcPr>
          <w:p w14:paraId="265691F8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622A93A2" w14:textId="77777777" w:rsidR="00D66169" w:rsidRPr="001827B9" w:rsidRDefault="00D66169" w:rsidP="008A47F8">
            <w:r w:rsidRPr="001827B9">
              <w:t>Tablet</w:t>
            </w:r>
          </w:p>
        </w:tc>
        <w:tc>
          <w:tcPr>
            <w:tcW w:w="1080" w:type="dxa"/>
          </w:tcPr>
          <w:p w14:paraId="166EA511" w14:textId="77777777" w:rsidR="00D66169" w:rsidRPr="001827B9" w:rsidRDefault="00D66169" w:rsidP="008A47F8">
            <w:r w:rsidRPr="001827B9">
              <w:t>2</w:t>
            </w:r>
          </w:p>
        </w:tc>
        <w:tc>
          <w:tcPr>
            <w:tcW w:w="985" w:type="dxa"/>
          </w:tcPr>
          <w:p w14:paraId="2DBF3047" w14:textId="77777777" w:rsidR="00D66169" w:rsidRPr="001827B9" w:rsidRDefault="00D66169" w:rsidP="008A47F8">
            <w:r w:rsidRPr="001827B9">
              <w:t>6%</w:t>
            </w:r>
          </w:p>
        </w:tc>
      </w:tr>
      <w:tr w:rsidR="00D66169" w:rsidRPr="001827B9" w14:paraId="6E677785" w14:textId="77777777" w:rsidTr="008A47F8">
        <w:tc>
          <w:tcPr>
            <w:tcW w:w="3415" w:type="dxa"/>
          </w:tcPr>
          <w:p w14:paraId="5015F98A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761315D8" w14:textId="77777777" w:rsidR="00D66169" w:rsidRPr="001827B9" w:rsidRDefault="00D66169" w:rsidP="008A47F8">
            <w:r w:rsidRPr="001827B9">
              <w:t>Smart Phone</w:t>
            </w:r>
          </w:p>
        </w:tc>
        <w:tc>
          <w:tcPr>
            <w:tcW w:w="1080" w:type="dxa"/>
          </w:tcPr>
          <w:p w14:paraId="553A0331" w14:textId="77777777" w:rsidR="00D66169" w:rsidRPr="001827B9" w:rsidRDefault="00D66169" w:rsidP="008A47F8">
            <w:r w:rsidRPr="001827B9">
              <w:t>24</w:t>
            </w:r>
          </w:p>
        </w:tc>
        <w:tc>
          <w:tcPr>
            <w:tcW w:w="985" w:type="dxa"/>
          </w:tcPr>
          <w:p w14:paraId="2D99553B" w14:textId="77777777" w:rsidR="00D66169" w:rsidRPr="001827B9" w:rsidRDefault="00D66169" w:rsidP="008A47F8">
            <w:r w:rsidRPr="001827B9">
              <w:t>77%</w:t>
            </w:r>
          </w:p>
        </w:tc>
      </w:tr>
      <w:tr w:rsidR="00D66169" w:rsidRPr="001827B9" w14:paraId="60EECA69" w14:textId="77777777" w:rsidTr="008A47F8">
        <w:tc>
          <w:tcPr>
            <w:tcW w:w="3415" w:type="dxa"/>
          </w:tcPr>
          <w:p w14:paraId="12612746" w14:textId="77777777" w:rsidR="00D66169" w:rsidRPr="002B79CD" w:rsidRDefault="00D66169" w:rsidP="008A47F8">
            <w:pPr>
              <w:rPr>
                <w:b/>
                <w:bCs/>
              </w:rPr>
            </w:pPr>
            <w:r w:rsidRPr="002B79CD">
              <w:rPr>
                <w:b/>
                <w:bCs/>
              </w:rPr>
              <w:t>Have you used a mobile phone to search for health-related information for your teen in the past year?</w:t>
            </w:r>
          </w:p>
        </w:tc>
        <w:tc>
          <w:tcPr>
            <w:tcW w:w="3870" w:type="dxa"/>
          </w:tcPr>
          <w:p w14:paraId="342C68F2" w14:textId="77777777" w:rsidR="00D66169" w:rsidRPr="001827B9" w:rsidRDefault="00D66169" w:rsidP="008A47F8"/>
        </w:tc>
        <w:tc>
          <w:tcPr>
            <w:tcW w:w="1080" w:type="dxa"/>
          </w:tcPr>
          <w:p w14:paraId="26C2CE74" w14:textId="77777777" w:rsidR="00D66169" w:rsidRPr="001827B9" w:rsidRDefault="00D66169" w:rsidP="008A47F8"/>
        </w:tc>
        <w:tc>
          <w:tcPr>
            <w:tcW w:w="985" w:type="dxa"/>
          </w:tcPr>
          <w:p w14:paraId="1A76F702" w14:textId="77777777" w:rsidR="00D66169" w:rsidRPr="001827B9" w:rsidRDefault="00D66169" w:rsidP="008A47F8"/>
        </w:tc>
      </w:tr>
      <w:tr w:rsidR="00D66169" w:rsidRPr="001827B9" w14:paraId="46488227" w14:textId="77777777" w:rsidTr="008A47F8">
        <w:tc>
          <w:tcPr>
            <w:tcW w:w="3415" w:type="dxa"/>
          </w:tcPr>
          <w:p w14:paraId="43D8114F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531CE481" w14:textId="77777777" w:rsidR="00D66169" w:rsidRPr="001827B9" w:rsidRDefault="00D66169" w:rsidP="008A47F8">
            <w:r w:rsidRPr="001827B9">
              <w:t>Yes</w:t>
            </w:r>
          </w:p>
        </w:tc>
        <w:tc>
          <w:tcPr>
            <w:tcW w:w="1080" w:type="dxa"/>
          </w:tcPr>
          <w:p w14:paraId="16771CC8" w14:textId="77777777" w:rsidR="00D66169" w:rsidRPr="001827B9" w:rsidRDefault="00D66169" w:rsidP="008A47F8">
            <w:r w:rsidRPr="001827B9">
              <w:t>30</w:t>
            </w:r>
          </w:p>
        </w:tc>
        <w:tc>
          <w:tcPr>
            <w:tcW w:w="985" w:type="dxa"/>
          </w:tcPr>
          <w:p w14:paraId="7297D80E" w14:textId="77777777" w:rsidR="00D66169" w:rsidRPr="001827B9" w:rsidRDefault="00D66169" w:rsidP="008A47F8">
            <w:r w:rsidRPr="001827B9">
              <w:t>88%</w:t>
            </w:r>
          </w:p>
        </w:tc>
      </w:tr>
      <w:tr w:rsidR="00D66169" w:rsidRPr="001827B9" w14:paraId="297BBABA" w14:textId="77777777" w:rsidTr="008A47F8">
        <w:tc>
          <w:tcPr>
            <w:tcW w:w="3415" w:type="dxa"/>
          </w:tcPr>
          <w:p w14:paraId="66B5EFC0" w14:textId="77777777" w:rsidR="00D66169" w:rsidRPr="002B79CD" w:rsidRDefault="00D66169" w:rsidP="008A47F8">
            <w:pPr>
              <w:rPr>
                <w:b/>
                <w:bCs/>
              </w:rPr>
            </w:pPr>
            <w:r w:rsidRPr="002B79CD">
              <w:rPr>
                <w:b/>
                <w:bCs/>
              </w:rPr>
              <w:t>I am comfortable using a mobile phone to seek health related information for my teen</w:t>
            </w:r>
          </w:p>
        </w:tc>
        <w:tc>
          <w:tcPr>
            <w:tcW w:w="3870" w:type="dxa"/>
          </w:tcPr>
          <w:p w14:paraId="6CBB93EE" w14:textId="77777777" w:rsidR="00D66169" w:rsidRPr="001827B9" w:rsidRDefault="00D66169" w:rsidP="008A47F8"/>
        </w:tc>
        <w:tc>
          <w:tcPr>
            <w:tcW w:w="1080" w:type="dxa"/>
          </w:tcPr>
          <w:p w14:paraId="732702F9" w14:textId="77777777" w:rsidR="00D66169" w:rsidRPr="001827B9" w:rsidRDefault="00D66169" w:rsidP="008A47F8"/>
        </w:tc>
        <w:tc>
          <w:tcPr>
            <w:tcW w:w="985" w:type="dxa"/>
          </w:tcPr>
          <w:p w14:paraId="3AAA11DA" w14:textId="77777777" w:rsidR="00D66169" w:rsidRPr="001827B9" w:rsidRDefault="00D66169" w:rsidP="008A47F8"/>
        </w:tc>
      </w:tr>
      <w:tr w:rsidR="00D66169" w:rsidRPr="001827B9" w14:paraId="3512B48F" w14:textId="77777777" w:rsidTr="008A47F8">
        <w:tc>
          <w:tcPr>
            <w:tcW w:w="3415" w:type="dxa"/>
          </w:tcPr>
          <w:p w14:paraId="0AB745F1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402F642" w14:textId="77777777" w:rsidR="00D66169" w:rsidRPr="001827B9" w:rsidRDefault="00D66169" w:rsidP="008A47F8">
            <w:r w:rsidRPr="001827B9">
              <w:t>Strongly agree/Agree</w:t>
            </w:r>
          </w:p>
        </w:tc>
        <w:tc>
          <w:tcPr>
            <w:tcW w:w="1080" w:type="dxa"/>
          </w:tcPr>
          <w:p w14:paraId="70AE154B" w14:textId="77777777" w:rsidR="00D66169" w:rsidRPr="001827B9" w:rsidRDefault="00D66169" w:rsidP="008A47F8">
            <w:r w:rsidRPr="001827B9">
              <w:t>30</w:t>
            </w:r>
          </w:p>
        </w:tc>
        <w:tc>
          <w:tcPr>
            <w:tcW w:w="985" w:type="dxa"/>
          </w:tcPr>
          <w:p w14:paraId="6173DDD9" w14:textId="77777777" w:rsidR="00D66169" w:rsidRPr="001827B9" w:rsidRDefault="00D66169" w:rsidP="008A47F8">
            <w:r w:rsidRPr="001827B9">
              <w:t>88%</w:t>
            </w:r>
          </w:p>
        </w:tc>
      </w:tr>
      <w:tr w:rsidR="00D66169" w:rsidRPr="001827B9" w14:paraId="7A607338" w14:textId="77777777" w:rsidTr="008A47F8">
        <w:tc>
          <w:tcPr>
            <w:tcW w:w="3415" w:type="dxa"/>
          </w:tcPr>
          <w:p w14:paraId="29A5ACEA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53E7541D" w14:textId="77777777" w:rsidR="00D66169" w:rsidRPr="001827B9" w:rsidRDefault="00D66169" w:rsidP="008A47F8">
            <w:r w:rsidRPr="001827B9">
              <w:t>Neutral</w:t>
            </w:r>
          </w:p>
        </w:tc>
        <w:tc>
          <w:tcPr>
            <w:tcW w:w="1080" w:type="dxa"/>
          </w:tcPr>
          <w:p w14:paraId="6C92C4D5" w14:textId="77777777" w:rsidR="00D66169" w:rsidRPr="001827B9" w:rsidRDefault="00D66169" w:rsidP="008A47F8">
            <w:r w:rsidRPr="001827B9">
              <w:t>2</w:t>
            </w:r>
          </w:p>
        </w:tc>
        <w:tc>
          <w:tcPr>
            <w:tcW w:w="985" w:type="dxa"/>
          </w:tcPr>
          <w:p w14:paraId="55961996" w14:textId="77777777" w:rsidR="00D66169" w:rsidRPr="001827B9" w:rsidRDefault="00D66169" w:rsidP="008A47F8">
            <w:r w:rsidRPr="001827B9">
              <w:t>6%</w:t>
            </w:r>
          </w:p>
        </w:tc>
      </w:tr>
      <w:tr w:rsidR="00D66169" w:rsidRPr="001827B9" w14:paraId="7E1104C0" w14:textId="77777777" w:rsidTr="008A47F8">
        <w:tc>
          <w:tcPr>
            <w:tcW w:w="3415" w:type="dxa"/>
          </w:tcPr>
          <w:p w14:paraId="6131227A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35049B55" w14:textId="77777777" w:rsidR="00D66169" w:rsidRPr="001827B9" w:rsidRDefault="00D66169" w:rsidP="008A47F8">
            <w:r w:rsidRPr="001827B9">
              <w:t>Disagree/Strongly disagree</w:t>
            </w:r>
          </w:p>
        </w:tc>
        <w:tc>
          <w:tcPr>
            <w:tcW w:w="1080" w:type="dxa"/>
          </w:tcPr>
          <w:p w14:paraId="0CC7CCC5" w14:textId="77777777" w:rsidR="00D66169" w:rsidRPr="001827B9" w:rsidRDefault="00D66169" w:rsidP="008A47F8">
            <w:r w:rsidRPr="001827B9">
              <w:t>2</w:t>
            </w:r>
          </w:p>
        </w:tc>
        <w:tc>
          <w:tcPr>
            <w:tcW w:w="985" w:type="dxa"/>
          </w:tcPr>
          <w:p w14:paraId="68076094" w14:textId="77777777" w:rsidR="00D66169" w:rsidRPr="001827B9" w:rsidRDefault="00D66169" w:rsidP="008A47F8">
            <w:r w:rsidRPr="001827B9">
              <w:t>6%</w:t>
            </w:r>
          </w:p>
        </w:tc>
      </w:tr>
      <w:tr w:rsidR="00D66169" w:rsidRPr="001827B9" w14:paraId="38689833" w14:textId="77777777" w:rsidTr="008A47F8">
        <w:tc>
          <w:tcPr>
            <w:tcW w:w="3415" w:type="dxa"/>
          </w:tcPr>
          <w:p w14:paraId="6DF024AC" w14:textId="77777777" w:rsidR="00D66169" w:rsidRPr="002B79CD" w:rsidRDefault="00D66169" w:rsidP="008A47F8">
            <w:pPr>
              <w:rPr>
                <w:b/>
                <w:bCs/>
              </w:rPr>
            </w:pPr>
            <w:r w:rsidRPr="002B79CD">
              <w:rPr>
                <w:b/>
                <w:bCs/>
              </w:rPr>
              <w:t>Do you use any teen health apps?</w:t>
            </w:r>
          </w:p>
        </w:tc>
        <w:tc>
          <w:tcPr>
            <w:tcW w:w="3870" w:type="dxa"/>
          </w:tcPr>
          <w:p w14:paraId="30BBBC1E" w14:textId="77777777" w:rsidR="00D66169" w:rsidRPr="001827B9" w:rsidRDefault="00D66169" w:rsidP="008A47F8"/>
        </w:tc>
        <w:tc>
          <w:tcPr>
            <w:tcW w:w="1080" w:type="dxa"/>
          </w:tcPr>
          <w:p w14:paraId="2D2C9873" w14:textId="77777777" w:rsidR="00D66169" w:rsidRPr="001827B9" w:rsidRDefault="00D66169" w:rsidP="008A47F8"/>
        </w:tc>
        <w:tc>
          <w:tcPr>
            <w:tcW w:w="985" w:type="dxa"/>
          </w:tcPr>
          <w:p w14:paraId="22E14D8B" w14:textId="77777777" w:rsidR="00D66169" w:rsidRPr="001827B9" w:rsidRDefault="00D66169" w:rsidP="008A47F8"/>
        </w:tc>
      </w:tr>
      <w:tr w:rsidR="00D66169" w:rsidRPr="001827B9" w14:paraId="62E53C85" w14:textId="77777777" w:rsidTr="008A47F8">
        <w:tc>
          <w:tcPr>
            <w:tcW w:w="3415" w:type="dxa"/>
          </w:tcPr>
          <w:p w14:paraId="1FA3BA0A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6724DF7B" w14:textId="77777777" w:rsidR="00D66169" w:rsidRPr="001827B9" w:rsidRDefault="00D66169" w:rsidP="008A47F8">
            <w:r w:rsidRPr="001827B9">
              <w:t>Yes</w:t>
            </w:r>
          </w:p>
        </w:tc>
        <w:tc>
          <w:tcPr>
            <w:tcW w:w="1080" w:type="dxa"/>
          </w:tcPr>
          <w:p w14:paraId="0C9E6753" w14:textId="77777777" w:rsidR="00D66169" w:rsidRPr="001827B9" w:rsidRDefault="00D66169" w:rsidP="008A47F8">
            <w:r w:rsidRPr="001827B9">
              <w:t>1</w:t>
            </w:r>
          </w:p>
        </w:tc>
        <w:tc>
          <w:tcPr>
            <w:tcW w:w="985" w:type="dxa"/>
          </w:tcPr>
          <w:p w14:paraId="33EE955F" w14:textId="77777777" w:rsidR="00D66169" w:rsidRPr="001827B9" w:rsidRDefault="00D66169" w:rsidP="008A47F8">
            <w:r w:rsidRPr="001827B9">
              <w:t>3%</w:t>
            </w:r>
          </w:p>
        </w:tc>
      </w:tr>
      <w:tr w:rsidR="00D66169" w:rsidRPr="001827B9" w14:paraId="3CF533BE" w14:textId="77777777" w:rsidTr="008A47F8">
        <w:tc>
          <w:tcPr>
            <w:tcW w:w="3415" w:type="dxa"/>
          </w:tcPr>
          <w:p w14:paraId="0F4FA072" w14:textId="77777777" w:rsidR="00D66169" w:rsidRPr="002B79CD" w:rsidRDefault="00D66169" w:rsidP="008A47F8">
            <w:pPr>
              <w:rPr>
                <w:b/>
                <w:bCs/>
              </w:rPr>
            </w:pPr>
            <w:r w:rsidRPr="002B79CD">
              <w:rPr>
                <w:b/>
                <w:bCs/>
              </w:rPr>
              <w:t>How likely are you to use a teen health app on your mobile phone if your health care provider recommended it?</w:t>
            </w:r>
          </w:p>
        </w:tc>
        <w:tc>
          <w:tcPr>
            <w:tcW w:w="3870" w:type="dxa"/>
          </w:tcPr>
          <w:p w14:paraId="7CCAFEFE" w14:textId="77777777" w:rsidR="00D66169" w:rsidRPr="001827B9" w:rsidRDefault="00D66169" w:rsidP="008A47F8"/>
        </w:tc>
        <w:tc>
          <w:tcPr>
            <w:tcW w:w="1080" w:type="dxa"/>
          </w:tcPr>
          <w:p w14:paraId="12A53E5A" w14:textId="77777777" w:rsidR="00D66169" w:rsidRPr="001827B9" w:rsidRDefault="00D66169" w:rsidP="008A47F8"/>
        </w:tc>
        <w:tc>
          <w:tcPr>
            <w:tcW w:w="985" w:type="dxa"/>
          </w:tcPr>
          <w:p w14:paraId="6855C1B5" w14:textId="77777777" w:rsidR="00D66169" w:rsidRPr="001827B9" w:rsidRDefault="00D66169" w:rsidP="008A47F8"/>
        </w:tc>
      </w:tr>
      <w:tr w:rsidR="00D66169" w:rsidRPr="001827B9" w14:paraId="3F8D2A54" w14:textId="77777777" w:rsidTr="008A47F8">
        <w:tc>
          <w:tcPr>
            <w:tcW w:w="3415" w:type="dxa"/>
          </w:tcPr>
          <w:p w14:paraId="25CEC496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085869B0" w14:textId="77777777" w:rsidR="00D66169" w:rsidRPr="001827B9" w:rsidRDefault="00D66169" w:rsidP="008A47F8">
            <w:r w:rsidRPr="001827B9">
              <w:t>Very likely</w:t>
            </w:r>
          </w:p>
        </w:tc>
        <w:tc>
          <w:tcPr>
            <w:tcW w:w="1080" w:type="dxa"/>
          </w:tcPr>
          <w:p w14:paraId="42DB4B72" w14:textId="77777777" w:rsidR="00D66169" w:rsidRPr="001827B9" w:rsidRDefault="00D66169" w:rsidP="008A47F8">
            <w:r w:rsidRPr="001827B9">
              <w:t>17</w:t>
            </w:r>
          </w:p>
        </w:tc>
        <w:tc>
          <w:tcPr>
            <w:tcW w:w="985" w:type="dxa"/>
          </w:tcPr>
          <w:p w14:paraId="71EA2B54" w14:textId="77777777" w:rsidR="00D66169" w:rsidRPr="001827B9" w:rsidRDefault="00D66169" w:rsidP="008A47F8">
            <w:r w:rsidRPr="001827B9">
              <w:t>50%</w:t>
            </w:r>
          </w:p>
        </w:tc>
      </w:tr>
      <w:tr w:rsidR="00D66169" w:rsidRPr="001827B9" w14:paraId="2B82EDF1" w14:textId="77777777" w:rsidTr="008A47F8">
        <w:tc>
          <w:tcPr>
            <w:tcW w:w="3415" w:type="dxa"/>
          </w:tcPr>
          <w:p w14:paraId="259DB940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2ED892D5" w14:textId="77777777" w:rsidR="00D66169" w:rsidRPr="001827B9" w:rsidRDefault="00D66169" w:rsidP="008A47F8">
            <w:r w:rsidRPr="001827B9">
              <w:t>Likely</w:t>
            </w:r>
          </w:p>
        </w:tc>
        <w:tc>
          <w:tcPr>
            <w:tcW w:w="1080" w:type="dxa"/>
          </w:tcPr>
          <w:p w14:paraId="4585D344" w14:textId="77777777" w:rsidR="00D66169" w:rsidRPr="001827B9" w:rsidRDefault="00D66169" w:rsidP="008A47F8">
            <w:r w:rsidRPr="001827B9">
              <w:t>13</w:t>
            </w:r>
          </w:p>
        </w:tc>
        <w:tc>
          <w:tcPr>
            <w:tcW w:w="985" w:type="dxa"/>
          </w:tcPr>
          <w:p w14:paraId="3A06A208" w14:textId="77777777" w:rsidR="00D66169" w:rsidRPr="001827B9" w:rsidRDefault="00D66169" w:rsidP="008A47F8">
            <w:r w:rsidRPr="001827B9">
              <w:t>38%</w:t>
            </w:r>
          </w:p>
        </w:tc>
      </w:tr>
      <w:tr w:rsidR="00D66169" w:rsidRPr="001827B9" w14:paraId="422AEED9" w14:textId="77777777" w:rsidTr="008A47F8">
        <w:tc>
          <w:tcPr>
            <w:tcW w:w="3415" w:type="dxa"/>
          </w:tcPr>
          <w:p w14:paraId="58EEF2A4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61DF7157" w14:textId="77777777" w:rsidR="00D66169" w:rsidRPr="001827B9" w:rsidRDefault="00D66169" w:rsidP="008A47F8">
            <w:r w:rsidRPr="001827B9">
              <w:t>Somewhat likely</w:t>
            </w:r>
          </w:p>
        </w:tc>
        <w:tc>
          <w:tcPr>
            <w:tcW w:w="1080" w:type="dxa"/>
          </w:tcPr>
          <w:p w14:paraId="540C08CC" w14:textId="77777777" w:rsidR="00D66169" w:rsidRPr="001827B9" w:rsidRDefault="00D66169" w:rsidP="008A47F8">
            <w:r w:rsidRPr="001827B9">
              <w:t>4</w:t>
            </w:r>
          </w:p>
        </w:tc>
        <w:tc>
          <w:tcPr>
            <w:tcW w:w="985" w:type="dxa"/>
          </w:tcPr>
          <w:p w14:paraId="6CBA4D0D" w14:textId="77777777" w:rsidR="00D66169" w:rsidRPr="001827B9" w:rsidRDefault="00D66169" w:rsidP="008A47F8">
            <w:r w:rsidRPr="001827B9">
              <w:t>12%</w:t>
            </w:r>
          </w:p>
        </w:tc>
      </w:tr>
      <w:tr w:rsidR="00D66169" w:rsidRPr="001827B9" w14:paraId="41492B60" w14:textId="77777777" w:rsidTr="008A47F8">
        <w:tc>
          <w:tcPr>
            <w:tcW w:w="3415" w:type="dxa"/>
          </w:tcPr>
          <w:p w14:paraId="0419CFE1" w14:textId="77777777" w:rsidR="00D66169" w:rsidRPr="002B79CD" w:rsidRDefault="00D66169" w:rsidP="008A47F8">
            <w:pPr>
              <w:rPr>
                <w:b/>
                <w:bCs/>
              </w:rPr>
            </w:pPr>
            <w:r w:rsidRPr="002B79CD">
              <w:rPr>
                <w:b/>
                <w:bCs/>
              </w:rPr>
              <w:t>Do you have any privacy concerns about using a teen a health app?</w:t>
            </w:r>
          </w:p>
        </w:tc>
        <w:tc>
          <w:tcPr>
            <w:tcW w:w="3870" w:type="dxa"/>
          </w:tcPr>
          <w:p w14:paraId="6D48A46E" w14:textId="77777777" w:rsidR="00D66169" w:rsidRPr="001827B9" w:rsidRDefault="00D66169" w:rsidP="008A47F8"/>
        </w:tc>
        <w:tc>
          <w:tcPr>
            <w:tcW w:w="1080" w:type="dxa"/>
          </w:tcPr>
          <w:p w14:paraId="16D90AEC" w14:textId="77777777" w:rsidR="00D66169" w:rsidRPr="001827B9" w:rsidRDefault="00D66169" w:rsidP="008A47F8"/>
        </w:tc>
        <w:tc>
          <w:tcPr>
            <w:tcW w:w="985" w:type="dxa"/>
          </w:tcPr>
          <w:p w14:paraId="1F84B60F" w14:textId="77777777" w:rsidR="00D66169" w:rsidRPr="001827B9" w:rsidRDefault="00D66169" w:rsidP="008A47F8"/>
        </w:tc>
      </w:tr>
      <w:tr w:rsidR="00D66169" w:rsidRPr="001827B9" w14:paraId="7986EE63" w14:textId="77777777" w:rsidTr="008A47F8">
        <w:tc>
          <w:tcPr>
            <w:tcW w:w="3415" w:type="dxa"/>
          </w:tcPr>
          <w:p w14:paraId="2F11D81E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5A9CD35C" w14:textId="77777777" w:rsidR="00D66169" w:rsidRPr="001827B9" w:rsidRDefault="00D66169" w:rsidP="008A47F8">
            <w:r w:rsidRPr="001827B9">
              <w:t xml:space="preserve">Yes </w:t>
            </w:r>
          </w:p>
        </w:tc>
        <w:tc>
          <w:tcPr>
            <w:tcW w:w="1080" w:type="dxa"/>
          </w:tcPr>
          <w:p w14:paraId="4D654FCE" w14:textId="77777777" w:rsidR="00D66169" w:rsidRPr="001827B9" w:rsidRDefault="00D66169" w:rsidP="008A47F8">
            <w:r w:rsidRPr="001827B9">
              <w:t>7</w:t>
            </w:r>
          </w:p>
        </w:tc>
        <w:tc>
          <w:tcPr>
            <w:tcW w:w="985" w:type="dxa"/>
          </w:tcPr>
          <w:p w14:paraId="42B37471" w14:textId="77777777" w:rsidR="00D66169" w:rsidRPr="001827B9" w:rsidRDefault="00D66169" w:rsidP="008A47F8">
            <w:r w:rsidRPr="001827B9">
              <w:t>21%</w:t>
            </w:r>
          </w:p>
        </w:tc>
      </w:tr>
      <w:tr w:rsidR="00D66169" w:rsidRPr="001827B9" w14:paraId="0ACA8E9F" w14:textId="77777777" w:rsidTr="008A47F8">
        <w:tc>
          <w:tcPr>
            <w:tcW w:w="3415" w:type="dxa"/>
          </w:tcPr>
          <w:p w14:paraId="487435EA" w14:textId="77777777" w:rsidR="00D66169" w:rsidRPr="002B79CD" w:rsidRDefault="00D66169" w:rsidP="008A47F8">
            <w:pPr>
              <w:rPr>
                <w:b/>
                <w:bCs/>
              </w:rPr>
            </w:pPr>
            <w:r w:rsidRPr="002B79CD">
              <w:rPr>
                <w:b/>
                <w:bCs/>
              </w:rPr>
              <w:t>Do you think teen health apps can be reliable source of information? (n=33)</w:t>
            </w:r>
          </w:p>
        </w:tc>
        <w:tc>
          <w:tcPr>
            <w:tcW w:w="3870" w:type="dxa"/>
          </w:tcPr>
          <w:p w14:paraId="2D4525DB" w14:textId="77777777" w:rsidR="00D66169" w:rsidRPr="001827B9" w:rsidRDefault="00D66169" w:rsidP="008A47F8"/>
        </w:tc>
        <w:tc>
          <w:tcPr>
            <w:tcW w:w="1080" w:type="dxa"/>
          </w:tcPr>
          <w:p w14:paraId="50C9FFD9" w14:textId="77777777" w:rsidR="00D66169" w:rsidRPr="001827B9" w:rsidRDefault="00D66169" w:rsidP="008A47F8"/>
        </w:tc>
        <w:tc>
          <w:tcPr>
            <w:tcW w:w="985" w:type="dxa"/>
          </w:tcPr>
          <w:p w14:paraId="706917FF" w14:textId="77777777" w:rsidR="00D66169" w:rsidRPr="001827B9" w:rsidRDefault="00D66169" w:rsidP="008A47F8"/>
        </w:tc>
      </w:tr>
      <w:tr w:rsidR="00D66169" w:rsidRPr="001827B9" w14:paraId="2BF3A012" w14:textId="77777777" w:rsidTr="008A47F8">
        <w:tc>
          <w:tcPr>
            <w:tcW w:w="3415" w:type="dxa"/>
          </w:tcPr>
          <w:p w14:paraId="17CE1C57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59220062" w14:textId="77777777" w:rsidR="00D66169" w:rsidRPr="001827B9" w:rsidRDefault="00D66169" w:rsidP="008A47F8">
            <w:r w:rsidRPr="001827B9">
              <w:t>Yes</w:t>
            </w:r>
          </w:p>
        </w:tc>
        <w:tc>
          <w:tcPr>
            <w:tcW w:w="1080" w:type="dxa"/>
          </w:tcPr>
          <w:p w14:paraId="08759416" w14:textId="77777777" w:rsidR="00D66169" w:rsidRPr="001827B9" w:rsidRDefault="00D66169" w:rsidP="008A47F8">
            <w:r w:rsidRPr="001827B9">
              <w:t>33</w:t>
            </w:r>
          </w:p>
        </w:tc>
        <w:tc>
          <w:tcPr>
            <w:tcW w:w="985" w:type="dxa"/>
          </w:tcPr>
          <w:p w14:paraId="21BEB35C" w14:textId="77777777" w:rsidR="00D66169" w:rsidRPr="001827B9" w:rsidRDefault="00D66169" w:rsidP="008A47F8">
            <w:r w:rsidRPr="001827B9">
              <w:t>100%</w:t>
            </w:r>
          </w:p>
        </w:tc>
      </w:tr>
      <w:tr w:rsidR="00D66169" w:rsidRPr="001827B9" w14:paraId="45303DC2" w14:textId="77777777" w:rsidTr="008A47F8">
        <w:tc>
          <w:tcPr>
            <w:tcW w:w="3415" w:type="dxa"/>
          </w:tcPr>
          <w:p w14:paraId="3C50AF9A" w14:textId="77777777" w:rsidR="00D66169" w:rsidRPr="002B79CD" w:rsidRDefault="00D66169" w:rsidP="008A47F8">
            <w:pPr>
              <w:rPr>
                <w:b/>
                <w:bCs/>
              </w:rPr>
            </w:pPr>
            <w:r w:rsidRPr="0841D91A">
              <w:rPr>
                <w:b/>
                <w:bCs/>
              </w:rPr>
              <w:t>It would be hard to use a teen health app on my mobile phone if (check all that apply)</w:t>
            </w:r>
          </w:p>
        </w:tc>
        <w:tc>
          <w:tcPr>
            <w:tcW w:w="3870" w:type="dxa"/>
          </w:tcPr>
          <w:p w14:paraId="7E6D7158" w14:textId="77777777" w:rsidR="00D66169" w:rsidRPr="001827B9" w:rsidRDefault="00D66169" w:rsidP="008A47F8"/>
        </w:tc>
        <w:tc>
          <w:tcPr>
            <w:tcW w:w="1080" w:type="dxa"/>
          </w:tcPr>
          <w:p w14:paraId="47A24B55" w14:textId="77777777" w:rsidR="00D66169" w:rsidRPr="001827B9" w:rsidRDefault="00D66169" w:rsidP="008A47F8"/>
        </w:tc>
        <w:tc>
          <w:tcPr>
            <w:tcW w:w="985" w:type="dxa"/>
          </w:tcPr>
          <w:p w14:paraId="3830DA37" w14:textId="77777777" w:rsidR="00D66169" w:rsidRPr="001827B9" w:rsidRDefault="00D66169" w:rsidP="008A47F8"/>
        </w:tc>
      </w:tr>
      <w:tr w:rsidR="00D66169" w:rsidRPr="001827B9" w14:paraId="57B2707B" w14:textId="77777777" w:rsidTr="008A47F8">
        <w:tc>
          <w:tcPr>
            <w:tcW w:w="3415" w:type="dxa"/>
          </w:tcPr>
          <w:p w14:paraId="66BE03C8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22A3F45D" w14:textId="77777777" w:rsidR="00D66169" w:rsidRPr="001827B9" w:rsidRDefault="00D66169" w:rsidP="008A47F8">
            <w:r w:rsidRPr="001827B9">
              <w:t>I had not used a similar application before</w:t>
            </w:r>
          </w:p>
        </w:tc>
        <w:tc>
          <w:tcPr>
            <w:tcW w:w="1080" w:type="dxa"/>
          </w:tcPr>
          <w:p w14:paraId="06E24C0F" w14:textId="77777777" w:rsidR="00D66169" w:rsidRPr="001827B9" w:rsidRDefault="00D66169" w:rsidP="008A47F8">
            <w:r w:rsidRPr="001827B9">
              <w:t>6</w:t>
            </w:r>
          </w:p>
        </w:tc>
        <w:tc>
          <w:tcPr>
            <w:tcW w:w="985" w:type="dxa"/>
          </w:tcPr>
          <w:p w14:paraId="328C9EBC" w14:textId="77777777" w:rsidR="00D66169" w:rsidRPr="001827B9" w:rsidRDefault="00D66169" w:rsidP="008A47F8">
            <w:r w:rsidRPr="001827B9">
              <w:t>18%</w:t>
            </w:r>
          </w:p>
        </w:tc>
      </w:tr>
      <w:tr w:rsidR="00D66169" w:rsidRPr="001827B9" w14:paraId="4D2F5805" w14:textId="77777777" w:rsidTr="008A47F8">
        <w:tc>
          <w:tcPr>
            <w:tcW w:w="3415" w:type="dxa"/>
          </w:tcPr>
          <w:p w14:paraId="739204E2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43D24903" w14:textId="77777777" w:rsidR="00D66169" w:rsidRPr="001827B9" w:rsidRDefault="00D66169" w:rsidP="008A47F8">
            <w:r w:rsidRPr="001827B9">
              <w:t>If I was no</w:t>
            </w:r>
            <w:r>
              <w:t>t</w:t>
            </w:r>
            <w:r w:rsidRPr="001827B9">
              <w:t xml:space="preserve"> shown how to use it</w:t>
            </w:r>
          </w:p>
        </w:tc>
        <w:tc>
          <w:tcPr>
            <w:tcW w:w="1080" w:type="dxa"/>
          </w:tcPr>
          <w:p w14:paraId="7547DC1E" w14:textId="77777777" w:rsidR="00D66169" w:rsidRPr="001827B9" w:rsidRDefault="00D66169" w:rsidP="008A47F8">
            <w:r w:rsidRPr="001827B9">
              <w:t>6</w:t>
            </w:r>
          </w:p>
        </w:tc>
        <w:tc>
          <w:tcPr>
            <w:tcW w:w="985" w:type="dxa"/>
          </w:tcPr>
          <w:p w14:paraId="60D4578B" w14:textId="77777777" w:rsidR="00D66169" w:rsidRPr="001827B9" w:rsidRDefault="00D66169" w:rsidP="008A47F8">
            <w:r w:rsidRPr="001827B9">
              <w:t>18%</w:t>
            </w:r>
          </w:p>
        </w:tc>
      </w:tr>
      <w:tr w:rsidR="00D66169" w:rsidRPr="001827B9" w14:paraId="28BD3B49" w14:textId="77777777" w:rsidTr="008A47F8">
        <w:tc>
          <w:tcPr>
            <w:tcW w:w="3415" w:type="dxa"/>
          </w:tcPr>
          <w:p w14:paraId="2C50A091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2C2CB1F8" w14:textId="77777777" w:rsidR="00D66169" w:rsidRPr="001827B9" w:rsidRDefault="00D66169" w:rsidP="008A47F8">
            <w:r w:rsidRPr="001827B9">
              <w:t>If I did not have time to try it out</w:t>
            </w:r>
          </w:p>
        </w:tc>
        <w:tc>
          <w:tcPr>
            <w:tcW w:w="1080" w:type="dxa"/>
          </w:tcPr>
          <w:p w14:paraId="49B44206" w14:textId="77777777" w:rsidR="00D66169" w:rsidRPr="001827B9" w:rsidRDefault="00D66169" w:rsidP="008A47F8">
            <w:r w:rsidRPr="001827B9">
              <w:t>11</w:t>
            </w:r>
          </w:p>
        </w:tc>
        <w:tc>
          <w:tcPr>
            <w:tcW w:w="985" w:type="dxa"/>
          </w:tcPr>
          <w:p w14:paraId="2355AC3C" w14:textId="77777777" w:rsidR="00D66169" w:rsidRPr="001827B9" w:rsidRDefault="00D66169" w:rsidP="008A47F8">
            <w:r w:rsidRPr="001827B9">
              <w:t>32%</w:t>
            </w:r>
          </w:p>
        </w:tc>
      </w:tr>
      <w:tr w:rsidR="00D66169" w:rsidRPr="001827B9" w14:paraId="70052676" w14:textId="77777777" w:rsidTr="008A47F8">
        <w:tc>
          <w:tcPr>
            <w:tcW w:w="3415" w:type="dxa"/>
          </w:tcPr>
          <w:p w14:paraId="7E982FEA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</w:tcPr>
          <w:p w14:paraId="2F732064" w14:textId="77777777" w:rsidR="00D66169" w:rsidRPr="001827B9" w:rsidRDefault="00D66169" w:rsidP="008A47F8">
            <w:r w:rsidRPr="001827B9">
              <w:t>If there was a charge and I could not afford it</w:t>
            </w:r>
          </w:p>
        </w:tc>
        <w:tc>
          <w:tcPr>
            <w:tcW w:w="1080" w:type="dxa"/>
          </w:tcPr>
          <w:p w14:paraId="6EAE63E2" w14:textId="77777777" w:rsidR="00D66169" w:rsidRPr="001827B9" w:rsidRDefault="00D66169" w:rsidP="008A47F8">
            <w:r w:rsidRPr="001827B9">
              <w:t>14</w:t>
            </w:r>
          </w:p>
        </w:tc>
        <w:tc>
          <w:tcPr>
            <w:tcW w:w="985" w:type="dxa"/>
          </w:tcPr>
          <w:p w14:paraId="333AC0D9" w14:textId="77777777" w:rsidR="00D66169" w:rsidRPr="001827B9" w:rsidRDefault="00D66169" w:rsidP="008A47F8">
            <w:r w:rsidRPr="001827B9">
              <w:t>41%</w:t>
            </w:r>
          </w:p>
        </w:tc>
      </w:tr>
      <w:tr w:rsidR="00D66169" w:rsidRPr="001827B9" w14:paraId="49AB78EA" w14:textId="77777777" w:rsidTr="008A47F8">
        <w:tc>
          <w:tcPr>
            <w:tcW w:w="3415" w:type="dxa"/>
            <w:tcBorders>
              <w:bottom w:val="single" w:sz="4" w:space="0" w:color="auto"/>
            </w:tcBorders>
          </w:tcPr>
          <w:p w14:paraId="10A170B6" w14:textId="77777777" w:rsidR="00D66169" w:rsidRPr="002B79CD" w:rsidRDefault="00D66169" w:rsidP="008A47F8">
            <w:pPr>
              <w:rPr>
                <w:b/>
                <w:bCs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1C6DA2B4" w14:textId="77777777" w:rsidR="00D66169" w:rsidRPr="001827B9" w:rsidRDefault="00D66169" w:rsidP="008A47F8">
            <w:r w:rsidRPr="001827B9">
              <w:t>Other: It used a lot of data/Not enough memory or stora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0789CA" w14:textId="77777777" w:rsidR="00D66169" w:rsidRPr="001827B9" w:rsidRDefault="00D66169" w:rsidP="008A47F8">
            <w:r w:rsidRPr="001827B9"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D3DDF46" w14:textId="77777777" w:rsidR="00D66169" w:rsidRPr="001827B9" w:rsidRDefault="00D66169" w:rsidP="008A47F8">
            <w:r w:rsidRPr="001827B9">
              <w:t>6%</w:t>
            </w:r>
          </w:p>
        </w:tc>
      </w:tr>
      <w:tr w:rsidR="00D66169" w:rsidRPr="001827B9" w14:paraId="0FFD8B56" w14:textId="77777777" w:rsidTr="008A47F8"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524A85D8" w14:textId="77777777" w:rsidR="00D66169" w:rsidRPr="001827B9" w:rsidRDefault="00D66169" w:rsidP="008A47F8">
            <w:r>
              <w:rPr>
                <w:vertAlign w:val="superscript"/>
              </w:rPr>
              <w:t xml:space="preserve">a </w:t>
            </w:r>
            <w:r w:rsidRPr="001827B9">
              <w:t>% rounded to the nearest whole number</w:t>
            </w:r>
          </w:p>
        </w:tc>
      </w:tr>
    </w:tbl>
    <w:p w14:paraId="32B3A5BA" w14:textId="77777777" w:rsidR="007C0571" w:rsidRDefault="007C0571"/>
    <w:sectPr w:rsidR="007C0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E10"/>
    <w:rsid w:val="00060B8C"/>
    <w:rsid w:val="0033049F"/>
    <w:rsid w:val="00547186"/>
    <w:rsid w:val="005A5013"/>
    <w:rsid w:val="007C0571"/>
    <w:rsid w:val="00D56274"/>
    <w:rsid w:val="00D66169"/>
    <w:rsid w:val="00E90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5319D"/>
  <w15:chartTrackingRefBased/>
  <w15:docId w15:val="{836AB903-C9BA-444F-85DD-492D613B4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1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04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49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telman, Anne M</dc:creator>
  <cp:keywords/>
  <dc:description/>
  <cp:lastModifiedBy>Teitelman, Anne M</cp:lastModifiedBy>
  <cp:revision>5</cp:revision>
  <dcterms:created xsi:type="dcterms:W3CDTF">2020-08-31T20:53:00Z</dcterms:created>
  <dcterms:modified xsi:type="dcterms:W3CDTF">2020-10-13T15:06:00Z</dcterms:modified>
</cp:coreProperties>
</file>